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943" w:rsidRDefault="00166943" w:rsidP="00166943">
      <w:pPr>
        <w:jc w:val="both"/>
        <w:outlineLvl w:val="0"/>
      </w:pPr>
      <w:r w:rsidRPr="00462F26">
        <w:t>S</w:t>
      </w:r>
      <w:r>
        <w:t xml:space="preserve">6 </w:t>
      </w:r>
      <w:r w:rsidRPr="00462F26">
        <w:t>Table. Mean of the FDR values from the TP and FP found in the different simulations</w:t>
      </w:r>
      <w:r>
        <w:t xml:space="preserve"> in the independent dataset (</w:t>
      </w:r>
      <w:r w:rsidRPr="005B0131">
        <w:t xml:space="preserve">The </w:t>
      </w:r>
      <w:proofErr w:type="spellStart"/>
      <w:r w:rsidRPr="005B0131">
        <w:t>ENVIRonAGE</w:t>
      </w:r>
      <w:proofErr w:type="spellEnd"/>
      <w:r>
        <w:t xml:space="preserve"> dataset): </w:t>
      </w:r>
      <w:r w:rsidRPr="00462F26">
        <w:t>with and without QCs for the different effect sizes</w:t>
      </w:r>
      <w:r>
        <w:t xml:space="preserve">. A) </w:t>
      </w:r>
      <w:r w:rsidRPr="00093C28">
        <w:t>Number of TP and FP found in the different simulations</w:t>
      </w:r>
      <w:r>
        <w:t xml:space="preserve"> and B)</w:t>
      </w:r>
      <w:r w:rsidRPr="005B0131">
        <w:t xml:space="preserve"> </w:t>
      </w:r>
      <w:r w:rsidRPr="00462F26">
        <w:t>Mean of the FDR values from the TP and FP found in the different simulations</w:t>
      </w:r>
    </w:p>
    <w:p w:rsidR="00166943" w:rsidRDefault="00166943" w:rsidP="00166943">
      <w:pPr>
        <w:outlineLvl w:val="0"/>
      </w:pPr>
      <w:r>
        <w:t>A)</w:t>
      </w:r>
    </w:p>
    <w:p w:rsidR="00166943" w:rsidRDefault="00166943" w:rsidP="00166943">
      <w:pPr>
        <w:outlineLvl w:val="0"/>
      </w:pPr>
      <w:r>
        <w:rPr>
          <w:noProof/>
        </w:rPr>
        <w:drawing>
          <wp:inline distT="0" distB="0" distL="0" distR="0" wp14:anchorId="029BCA7E" wp14:editId="2DB3EDF6">
            <wp:extent cx="5943600" cy="1028707"/>
            <wp:effectExtent l="19050" t="0" r="0" b="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287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6943" w:rsidRDefault="00166943" w:rsidP="00166943">
      <w:pPr>
        <w:outlineLvl w:val="0"/>
      </w:pPr>
      <w:r>
        <w:t>B)</w:t>
      </w:r>
    </w:p>
    <w:p w:rsidR="00166943" w:rsidRDefault="00166943" w:rsidP="00166943">
      <w:pPr>
        <w:outlineLvl w:val="0"/>
      </w:pPr>
      <w:r>
        <w:rPr>
          <w:noProof/>
        </w:rPr>
        <w:drawing>
          <wp:inline distT="0" distB="0" distL="0" distR="0" wp14:anchorId="6ABCB3F5" wp14:editId="6450BAAF">
            <wp:extent cx="5943600" cy="1028707"/>
            <wp:effectExtent l="19050" t="0" r="0" b="0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287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4CFC" w:rsidRDefault="00166943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943"/>
    <w:rsid w:val="00166943"/>
    <w:rsid w:val="0036775E"/>
    <w:rsid w:val="0051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93C19-F3B0-455B-B15F-ED349029E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94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2:00Z</dcterms:created>
  <dcterms:modified xsi:type="dcterms:W3CDTF">2018-08-17T01:32:00Z</dcterms:modified>
</cp:coreProperties>
</file>